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2. Search strategy 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ox 1: Search strategy for identifying prevalence studies in English databases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4680585" cy="3606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ox 2: Search strategy for identifying prevalence studies in Chinese databas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74310" cy="38284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7:29:00Z</dcterms:created>
  <dc:creator>xs227</dc:creator>
  <dc:description/>
  <cp:keywords/>
  <dc:language>en-US</dc:language>
  <cp:lastModifiedBy>lcatalbas</cp:lastModifiedBy>
  <dcterms:modified xsi:type="dcterms:W3CDTF">2013-03-06T18:00:00Z</dcterms:modified>
  <cp:revision>6</cp:revision>
  <dc:subject/>
  <dc:title/>
</cp:coreProperties>
</file>